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020B2" w14:textId="091B9AEF" w:rsidR="004A43D5" w:rsidRPr="00D84A8B" w:rsidRDefault="00380CDA">
      <w:pPr>
        <w:rPr>
          <w:b/>
          <w:bCs/>
          <w:sz w:val="18"/>
          <w:szCs w:val="18"/>
          <w:lang w:val="en-US"/>
        </w:rPr>
      </w:pPr>
      <w:r w:rsidRPr="00D84A8B">
        <w:rPr>
          <w:b/>
          <w:bCs/>
          <w:sz w:val="18"/>
          <w:szCs w:val="18"/>
          <w:lang w:val="en-US"/>
        </w:rPr>
        <w:t xml:space="preserve">(A) </w:t>
      </w:r>
      <w:r w:rsidR="00D84A8B">
        <w:rPr>
          <w:b/>
          <w:bCs/>
          <w:sz w:val="18"/>
          <w:szCs w:val="18"/>
          <w:lang w:val="en-US"/>
        </w:rPr>
        <w:t xml:space="preserve">Full cohort </w:t>
      </w:r>
      <w:r w:rsidR="002D201A" w:rsidRPr="00D84A8B">
        <w:rPr>
          <w:b/>
          <w:bCs/>
          <w:sz w:val="18"/>
          <w:szCs w:val="18"/>
          <w:lang w:val="en-US"/>
        </w:rPr>
        <w:t>(n=66)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110"/>
        <w:gridCol w:w="2466"/>
        <w:gridCol w:w="2466"/>
        <w:gridCol w:w="1101"/>
        <w:gridCol w:w="818"/>
      </w:tblGrid>
      <w:tr w:rsidR="006C3DC9" w:rsidRPr="00D84A8B" w14:paraId="08EF54A9" w14:textId="77DF183B" w:rsidTr="00380CDA"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6FB3D7E8" w14:textId="2147B9FD" w:rsidR="006C3DC9" w:rsidRPr="00D84A8B" w:rsidRDefault="00030D3E" w:rsidP="006C3DC9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1CD8982B" w14:textId="258A7C9A" w:rsidR="006C3DC9" w:rsidRPr="00D84A8B" w:rsidRDefault="006C3DC9" w:rsidP="006C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Unit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616ECC13" w14:textId="4AE8FED8" w:rsidR="006C3DC9" w:rsidRPr="00D84A8B" w:rsidRDefault="006C3DC9" w:rsidP="006C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First trimester</w:t>
            </w:r>
            <w:r w:rsidR="007B3A40" w:rsidRPr="00D84A8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7297EB36" w14:textId="678579A9" w:rsidR="006C3DC9" w:rsidRPr="00D84A8B" w:rsidRDefault="006C3DC9" w:rsidP="006C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Second trimester</w:t>
            </w:r>
            <w:r w:rsidR="007B3A40" w:rsidRPr="00D84A8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49276F8D" w14:textId="200C2FB1" w:rsidR="006C3DC9" w:rsidRPr="00D84A8B" w:rsidRDefault="006C3DC9" w:rsidP="006C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4B17556" w14:textId="77777777" w:rsidR="006C3DC9" w:rsidRPr="00D84A8B" w:rsidRDefault="006C3DC9" w:rsidP="006C3DC9">
            <w:pPr>
              <w:rPr>
                <w:sz w:val="18"/>
                <w:szCs w:val="18"/>
                <w:lang w:val="en-US"/>
              </w:rPr>
            </w:pPr>
          </w:p>
        </w:tc>
      </w:tr>
      <w:tr w:rsidR="002207BE" w:rsidRPr="00D84A8B" w14:paraId="710A17F0" w14:textId="67936A9C" w:rsidTr="00380CDA">
        <w:tc>
          <w:tcPr>
            <w:tcW w:w="496" w:type="pct"/>
          </w:tcPr>
          <w:p w14:paraId="1810B567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r w:rsidRPr="00030D3E">
              <w:rPr>
                <w:sz w:val="18"/>
                <w:szCs w:val="18"/>
                <w:lang w:val="en-US"/>
              </w:rPr>
              <w:t>TSH</w:t>
            </w:r>
          </w:p>
        </w:tc>
        <w:tc>
          <w:tcPr>
            <w:tcW w:w="628" w:type="pct"/>
          </w:tcPr>
          <w:p w14:paraId="48811C72" w14:textId="0B91BE38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µIU/mL</w:t>
            </w:r>
          </w:p>
        </w:tc>
        <w:tc>
          <w:tcPr>
            <w:tcW w:w="1395" w:type="pct"/>
          </w:tcPr>
          <w:p w14:paraId="540BF5F3" w14:textId="7BDDBFF1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.41 (1.02-2.36)</w:t>
            </w:r>
          </w:p>
        </w:tc>
        <w:tc>
          <w:tcPr>
            <w:tcW w:w="1395" w:type="pct"/>
          </w:tcPr>
          <w:p w14:paraId="69E75AB2" w14:textId="36ADC078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.54 (1.10-2.53)</w:t>
            </w:r>
          </w:p>
        </w:tc>
        <w:tc>
          <w:tcPr>
            <w:tcW w:w="623" w:type="pct"/>
          </w:tcPr>
          <w:p w14:paraId="6B8F3C52" w14:textId="7BED05E0" w:rsidR="002207BE" w:rsidRPr="00D84A8B" w:rsidRDefault="00224DFB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798</w:t>
            </w:r>
          </w:p>
        </w:tc>
        <w:tc>
          <w:tcPr>
            <w:tcW w:w="463" w:type="pct"/>
          </w:tcPr>
          <w:p w14:paraId="1D6DDD42" w14:textId="249BDA00" w:rsidR="002207BE" w:rsidRPr="00D84A8B" w:rsidRDefault="00224DFB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NS</w:t>
            </w:r>
          </w:p>
        </w:tc>
      </w:tr>
      <w:tr w:rsidR="002207BE" w:rsidRPr="00D84A8B" w14:paraId="40CCCC4B" w14:textId="1ACDE6C0" w:rsidTr="00380CDA">
        <w:tc>
          <w:tcPr>
            <w:tcW w:w="496" w:type="pct"/>
          </w:tcPr>
          <w:p w14:paraId="2B453FA9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r w:rsidRPr="00030D3E">
              <w:rPr>
                <w:sz w:val="18"/>
                <w:szCs w:val="18"/>
                <w:lang w:val="en-US"/>
              </w:rPr>
              <w:t>TT3</w:t>
            </w:r>
          </w:p>
        </w:tc>
        <w:tc>
          <w:tcPr>
            <w:tcW w:w="628" w:type="pct"/>
          </w:tcPr>
          <w:p w14:paraId="0705DA9C" w14:textId="713B1F51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ng/mL</w:t>
            </w:r>
          </w:p>
        </w:tc>
        <w:tc>
          <w:tcPr>
            <w:tcW w:w="1395" w:type="pct"/>
          </w:tcPr>
          <w:p w14:paraId="1AA7F869" w14:textId="47A15D24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.62 (1.55-1.82)</w:t>
            </w:r>
          </w:p>
        </w:tc>
        <w:tc>
          <w:tcPr>
            <w:tcW w:w="1395" w:type="pct"/>
          </w:tcPr>
          <w:p w14:paraId="38F18898" w14:textId="1B1034B8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.92 (1.90-2.11)</w:t>
            </w:r>
          </w:p>
        </w:tc>
        <w:tc>
          <w:tcPr>
            <w:tcW w:w="623" w:type="pct"/>
          </w:tcPr>
          <w:p w14:paraId="25120EC1" w14:textId="4F074C66" w:rsidR="002207BE" w:rsidRPr="00D84A8B" w:rsidRDefault="005D126D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&lt;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001</w:t>
            </w:r>
          </w:p>
        </w:tc>
        <w:tc>
          <w:tcPr>
            <w:tcW w:w="463" w:type="pct"/>
          </w:tcPr>
          <w:p w14:paraId="681A08F2" w14:textId="401EC439" w:rsidR="002207BE" w:rsidRPr="00D84A8B" w:rsidRDefault="005D126D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****</w:t>
            </w:r>
          </w:p>
        </w:tc>
      </w:tr>
      <w:tr w:rsidR="002207BE" w:rsidRPr="00D84A8B" w14:paraId="696673A1" w14:textId="2CFDE466" w:rsidTr="002207BE">
        <w:tc>
          <w:tcPr>
            <w:tcW w:w="496" w:type="pct"/>
          </w:tcPr>
          <w:p w14:paraId="2C5DE2CB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r w:rsidRPr="00030D3E">
              <w:rPr>
                <w:sz w:val="18"/>
                <w:szCs w:val="18"/>
                <w:lang w:val="en-US"/>
              </w:rPr>
              <w:t>FT4</w:t>
            </w:r>
          </w:p>
        </w:tc>
        <w:tc>
          <w:tcPr>
            <w:tcW w:w="628" w:type="pct"/>
          </w:tcPr>
          <w:p w14:paraId="2AD4AFAC" w14:textId="597146B8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ng/dL</w:t>
            </w:r>
          </w:p>
        </w:tc>
        <w:tc>
          <w:tcPr>
            <w:tcW w:w="1395" w:type="pct"/>
          </w:tcPr>
          <w:p w14:paraId="28D2577F" w14:textId="5FD9B90A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.99 (0.86-1.11)</w:t>
            </w:r>
          </w:p>
        </w:tc>
        <w:tc>
          <w:tcPr>
            <w:tcW w:w="1395" w:type="pct"/>
          </w:tcPr>
          <w:p w14:paraId="28735D22" w14:textId="153C394B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.77 (0.76-0.81)</w:t>
            </w:r>
          </w:p>
        </w:tc>
        <w:tc>
          <w:tcPr>
            <w:tcW w:w="623" w:type="pct"/>
          </w:tcPr>
          <w:p w14:paraId="6CC8AB74" w14:textId="660ABFCA" w:rsidR="002207BE" w:rsidRPr="00D84A8B" w:rsidRDefault="005D126D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&lt;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001</w:t>
            </w:r>
          </w:p>
        </w:tc>
        <w:tc>
          <w:tcPr>
            <w:tcW w:w="463" w:type="pct"/>
          </w:tcPr>
          <w:p w14:paraId="232FE48A" w14:textId="13202D0B" w:rsidR="002207BE" w:rsidRPr="00D84A8B" w:rsidRDefault="005D126D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****</w:t>
            </w:r>
          </w:p>
        </w:tc>
      </w:tr>
      <w:tr w:rsidR="002207BE" w:rsidRPr="00D84A8B" w14:paraId="13003FCF" w14:textId="11B63466" w:rsidTr="002207BE">
        <w:tc>
          <w:tcPr>
            <w:tcW w:w="496" w:type="pct"/>
            <w:tcBorders>
              <w:bottom w:val="single" w:sz="4" w:space="0" w:color="auto"/>
            </w:tcBorders>
          </w:tcPr>
          <w:p w14:paraId="16CFCD94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proofErr w:type="spellStart"/>
            <w:r w:rsidRPr="00030D3E">
              <w:rPr>
                <w:sz w:val="18"/>
                <w:szCs w:val="18"/>
                <w:lang w:val="en-US"/>
              </w:rPr>
              <w:t>aTG</w:t>
            </w:r>
            <w:proofErr w:type="spellEnd"/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20D64F4D" w14:textId="0EF4CC4F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IU/mL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14:paraId="3D0E54B2" w14:textId="096301AB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0.09 (5.40-13.29)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14:paraId="69D417C3" w14:textId="0CF10568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4.89 (4.31-16.85)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08A091A6" w14:textId="456CA750" w:rsidR="002207BE" w:rsidRPr="00D84A8B" w:rsidRDefault="00F00B76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030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604E541" w14:textId="015F379E" w:rsidR="002207BE" w:rsidRPr="00D84A8B" w:rsidRDefault="00F00B76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*</w:t>
            </w:r>
          </w:p>
        </w:tc>
      </w:tr>
    </w:tbl>
    <w:p w14:paraId="5DCA88F0" w14:textId="3DF43834" w:rsidR="0035137D" w:rsidRPr="00D84A8B" w:rsidRDefault="0035137D">
      <w:pPr>
        <w:rPr>
          <w:sz w:val="18"/>
          <w:szCs w:val="18"/>
          <w:lang w:val="en-US"/>
        </w:rPr>
      </w:pPr>
    </w:p>
    <w:p w14:paraId="5D1CF4A3" w14:textId="5C959C3F" w:rsidR="0035137D" w:rsidRPr="00D84A8B" w:rsidRDefault="00380CDA">
      <w:pPr>
        <w:rPr>
          <w:b/>
          <w:bCs/>
          <w:sz w:val="18"/>
          <w:szCs w:val="18"/>
          <w:lang w:val="en-US"/>
        </w:rPr>
      </w:pPr>
      <w:r w:rsidRPr="00D84A8B">
        <w:rPr>
          <w:b/>
          <w:bCs/>
          <w:sz w:val="18"/>
          <w:szCs w:val="18"/>
          <w:lang w:val="en-US"/>
        </w:rPr>
        <w:t xml:space="preserve">(B) </w:t>
      </w:r>
      <w:r w:rsidR="007B3A40" w:rsidRPr="00D84A8B">
        <w:rPr>
          <w:b/>
          <w:bCs/>
          <w:sz w:val="18"/>
          <w:szCs w:val="18"/>
          <w:lang w:val="en-US"/>
        </w:rPr>
        <w:t>Normal glucose tolerance</w:t>
      </w:r>
      <w:r w:rsidR="002D201A" w:rsidRPr="00D84A8B">
        <w:rPr>
          <w:b/>
          <w:bCs/>
          <w:sz w:val="18"/>
          <w:szCs w:val="18"/>
          <w:lang w:val="en-US"/>
        </w:rPr>
        <w:t xml:space="preserve"> (n=54)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110"/>
        <w:gridCol w:w="2466"/>
        <w:gridCol w:w="2466"/>
        <w:gridCol w:w="1101"/>
        <w:gridCol w:w="818"/>
      </w:tblGrid>
      <w:tr w:rsidR="007E22A2" w:rsidRPr="00D84A8B" w14:paraId="735B0644" w14:textId="77777777" w:rsidTr="00380CDA"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06E419C4" w14:textId="13BAED28" w:rsidR="006C3DC9" w:rsidRPr="00D84A8B" w:rsidRDefault="00030D3E" w:rsidP="00EA3DC9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77BD2AE6" w14:textId="77777777" w:rsidR="006C3DC9" w:rsidRPr="00D84A8B" w:rsidRDefault="006C3DC9" w:rsidP="00EA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Unit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2F23AA53" w14:textId="6714E22B" w:rsidR="006C3DC9" w:rsidRPr="00D84A8B" w:rsidRDefault="006C3DC9" w:rsidP="00EA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First trimester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0649F3DE" w14:textId="273582D5" w:rsidR="006C3DC9" w:rsidRPr="00D84A8B" w:rsidRDefault="006C3DC9" w:rsidP="00EA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Second trimester</w:t>
            </w:r>
            <w:r w:rsidR="007B3A40" w:rsidRPr="00D84A8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5E1D4A96" w14:textId="77777777" w:rsidR="006C3DC9" w:rsidRPr="00D84A8B" w:rsidRDefault="006C3DC9" w:rsidP="00EA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4C34C83" w14:textId="77777777" w:rsidR="006C3DC9" w:rsidRPr="00D84A8B" w:rsidRDefault="006C3DC9" w:rsidP="00EA3DC9">
            <w:pPr>
              <w:rPr>
                <w:sz w:val="18"/>
                <w:szCs w:val="18"/>
                <w:lang w:val="en-US"/>
              </w:rPr>
            </w:pPr>
          </w:p>
        </w:tc>
      </w:tr>
      <w:tr w:rsidR="002207BE" w:rsidRPr="00D84A8B" w14:paraId="718D3F24" w14:textId="77777777" w:rsidTr="00380CDA">
        <w:tc>
          <w:tcPr>
            <w:tcW w:w="496" w:type="pct"/>
          </w:tcPr>
          <w:p w14:paraId="7D52810D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r w:rsidRPr="00030D3E">
              <w:rPr>
                <w:sz w:val="18"/>
                <w:szCs w:val="18"/>
                <w:lang w:val="en-US"/>
              </w:rPr>
              <w:t>TSH</w:t>
            </w:r>
          </w:p>
        </w:tc>
        <w:tc>
          <w:tcPr>
            <w:tcW w:w="628" w:type="pct"/>
          </w:tcPr>
          <w:p w14:paraId="612DD970" w14:textId="77777777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µIU/mL</w:t>
            </w:r>
          </w:p>
        </w:tc>
        <w:tc>
          <w:tcPr>
            <w:tcW w:w="1395" w:type="pct"/>
          </w:tcPr>
          <w:p w14:paraId="36FB987F" w14:textId="4E884156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.41 (1.03-2.36)</w:t>
            </w:r>
          </w:p>
        </w:tc>
        <w:tc>
          <w:tcPr>
            <w:tcW w:w="1395" w:type="pct"/>
          </w:tcPr>
          <w:p w14:paraId="6D160ECF" w14:textId="2D9291A9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.42 (1.10-2.09)</w:t>
            </w:r>
          </w:p>
        </w:tc>
        <w:tc>
          <w:tcPr>
            <w:tcW w:w="623" w:type="pct"/>
          </w:tcPr>
          <w:p w14:paraId="024310C4" w14:textId="47DC98E7" w:rsidR="002207BE" w:rsidRPr="00D84A8B" w:rsidRDefault="001E6CBB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458</w:t>
            </w:r>
          </w:p>
        </w:tc>
        <w:tc>
          <w:tcPr>
            <w:tcW w:w="463" w:type="pct"/>
          </w:tcPr>
          <w:p w14:paraId="61E6E287" w14:textId="5B96E57E" w:rsidR="002207BE" w:rsidRPr="00D84A8B" w:rsidRDefault="001E6CBB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NS</w:t>
            </w:r>
          </w:p>
        </w:tc>
      </w:tr>
      <w:tr w:rsidR="002207BE" w:rsidRPr="00D84A8B" w14:paraId="29F54D7E" w14:textId="77777777" w:rsidTr="00380CDA">
        <w:tc>
          <w:tcPr>
            <w:tcW w:w="496" w:type="pct"/>
          </w:tcPr>
          <w:p w14:paraId="52BC40B6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r w:rsidRPr="00030D3E">
              <w:rPr>
                <w:sz w:val="18"/>
                <w:szCs w:val="18"/>
                <w:lang w:val="en-US"/>
              </w:rPr>
              <w:t>TT3</w:t>
            </w:r>
          </w:p>
        </w:tc>
        <w:tc>
          <w:tcPr>
            <w:tcW w:w="628" w:type="pct"/>
          </w:tcPr>
          <w:p w14:paraId="1B0B710B" w14:textId="77777777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ng/mL</w:t>
            </w:r>
          </w:p>
        </w:tc>
        <w:tc>
          <w:tcPr>
            <w:tcW w:w="1395" w:type="pct"/>
          </w:tcPr>
          <w:p w14:paraId="20FC6E31" w14:textId="579DEB9B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.62 (1.55-1.80)</w:t>
            </w:r>
          </w:p>
        </w:tc>
        <w:tc>
          <w:tcPr>
            <w:tcW w:w="1395" w:type="pct"/>
          </w:tcPr>
          <w:p w14:paraId="0F1C1450" w14:textId="3976A1F6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.92 (1.90-2.04)</w:t>
            </w:r>
          </w:p>
        </w:tc>
        <w:tc>
          <w:tcPr>
            <w:tcW w:w="623" w:type="pct"/>
          </w:tcPr>
          <w:p w14:paraId="4343F19E" w14:textId="74E2A736" w:rsidR="002207BE" w:rsidRPr="00D84A8B" w:rsidRDefault="00A579AC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&lt;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001</w:t>
            </w:r>
          </w:p>
        </w:tc>
        <w:tc>
          <w:tcPr>
            <w:tcW w:w="463" w:type="pct"/>
          </w:tcPr>
          <w:p w14:paraId="209908DA" w14:textId="635F831C" w:rsidR="002207BE" w:rsidRPr="00D84A8B" w:rsidRDefault="00A579AC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****</w:t>
            </w:r>
          </w:p>
        </w:tc>
      </w:tr>
      <w:tr w:rsidR="002207BE" w:rsidRPr="00D84A8B" w14:paraId="6C331612" w14:textId="77777777" w:rsidTr="002207BE">
        <w:tc>
          <w:tcPr>
            <w:tcW w:w="496" w:type="pct"/>
          </w:tcPr>
          <w:p w14:paraId="53BF0633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r w:rsidRPr="00030D3E">
              <w:rPr>
                <w:sz w:val="18"/>
                <w:szCs w:val="18"/>
                <w:lang w:val="en-US"/>
              </w:rPr>
              <w:t>FT4</w:t>
            </w:r>
          </w:p>
        </w:tc>
        <w:tc>
          <w:tcPr>
            <w:tcW w:w="628" w:type="pct"/>
          </w:tcPr>
          <w:p w14:paraId="625DA5EC" w14:textId="77777777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ng/dL</w:t>
            </w:r>
          </w:p>
        </w:tc>
        <w:tc>
          <w:tcPr>
            <w:tcW w:w="1395" w:type="pct"/>
          </w:tcPr>
          <w:p w14:paraId="3DB32EF1" w14:textId="6D22F7CA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.99 (0.85-1.11)</w:t>
            </w:r>
          </w:p>
        </w:tc>
        <w:tc>
          <w:tcPr>
            <w:tcW w:w="1395" w:type="pct"/>
          </w:tcPr>
          <w:p w14:paraId="1E1CB615" w14:textId="7D65ABC0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.79 (0.76-0.81)</w:t>
            </w:r>
          </w:p>
        </w:tc>
        <w:tc>
          <w:tcPr>
            <w:tcW w:w="623" w:type="pct"/>
          </w:tcPr>
          <w:p w14:paraId="4E8217FF" w14:textId="3635C5E4" w:rsidR="002207BE" w:rsidRPr="00D84A8B" w:rsidRDefault="00A579AC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&lt;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001</w:t>
            </w:r>
          </w:p>
        </w:tc>
        <w:tc>
          <w:tcPr>
            <w:tcW w:w="463" w:type="pct"/>
          </w:tcPr>
          <w:p w14:paraId="6FDF7FB4" w14:textId="1518797B" w:rsidR="002207BE" w:rsidRPr="00D84A8B" w:rsidRDefault="00A579AC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****</w:t>
            </w:r>
          </w:p>
        </w:tc>
      </w:tr>
      <w:tr w:rsidR="002207BE" w:rsidRPr="00D84A8B" w14:paraId="710FE0E6" w14:textId="77777777" w:rsidTr="002207BE">
        <w:tc>
          <w:tcPr>
            <w:tcW w:w="496" w:type="pct"/>
            <w:tcBorders>
              <w:bottom w:val="single" w:sz="4" w:space="0" w:color="auto"/>
            </w:tcBorders>
          </w:tcPr>
          <w:p w14:paraId="75AF4AE3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proofErr w:type="spellStart"/>
            <w:r w:rsidRPr="00030D3E">
              <w:rPr>
                <w:sz w:val="18"/>
                <w:szCs w:val="18"/>
                <w:lang w:val="en-US"/>
              </w:rPr>
              <w:t>aTG</w:t>
            </w:r>
            <w:proofErr w:type="spellEnd"/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60D8DD00" w14:textId="77777777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IU/mL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14:paraId="7AA3309F" w14:textId="1A561DC4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9.71 (5.37-11.99)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14:paraId="618D4BFB" w14:textId="6A48BF15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4.50 (4.30-7.05)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04A8BEB8" w14:textId="5D504095" w:rsidR="002207BE" w:rsidRPr="00D84A8B" w:rsidRDefault="00862EA6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0</w:t>
            </w:r>
            <w:r w:rsidR="008B2800" w:rsidRPr="00D84A8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58A946D9" w14:textId="4F56D09A" w:rsidR="002207BE" w:rsidRPr="00D84A8B" w:rsidRDefault="00862EA6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**</w:t>
            </w:r>
          </w:p>
        </w:tc>
      </w:tr>
    </w:tbl>
    <w:p w14:paraId="26E11D63" w14:textId="77777777" w:rsidR="00380CDA" w:rsidRPr="00D84A8B" w:rsidRDefault="00380CDA">
      <w:pPr>
        <w:rPr>
          <w:b/>
          <w:bCs/>
          <w:sz w:val="18"/>
          <w:szCs w:val="18"/>
          <w:lang w:val="en-US"/>
        </w:rPr>
      </w:pPr>
    </w:p>
    <w:p w14:paraId="7BF9C1F2" w14:textId="0E860780" w:rsidR="0035137D" w:rsidRPr="00D84A8B" w:rsidRDefault="00380CDA">
      <w:pPr>
        <w:rPr>
          <w:b/>
          <w:bCs/>
          <w:sz w:val="18"/>
          <w:szCs w:val="18"/>
          <w:lang w:val="en-US"/>
        </w:rPr>
      </w:pPr>
      <w:r w:rsidRPr="00D84A8B">
        <w:rPr>
          <w:b/>
          <w:bCs/>
          <w:sz w:val="18"/>
          <w:szCs w:val="18"/>
          <w:lang w:val="en-US"/>
        </w:rPr>
        <w:t xml:space="preserve">(C) </w:t>
      </w:r>
      <w:r w:rsidR="007B3A40" w:rsidRPr="00D84A8B">
        <w:rPr>
          <w:b/>
          <w:bCs/>
          <w:sz w:val="18"/>
          <w:szCs w:val="18"/>
          <w:lang w:val="en-US"/>
        </w:rPr>
        <w:t>Gestational diabetes mellitus</w:t>
      </w:r>
      <w:r w:rsidR="002D201A" w:rsidRPr="00D84A8B">
        <w:rPr>
          <w:b/>
          <w:bCs/>
          <w:sz w:val="18"/>
          <w:szCs w:val="18"/>
          <w:lang w:val="en-US"/>
        </w:rPr>
        <w:t xml:space="preserve"> (n=12)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1128"/>
        <w:gridCol w:w="2363"/>
        <w:gridCol w:w="2506"/>
        <w:gridCol w:w="1119"/>
        <w:gridCol w:w="831"/>
      </w:tblGrid>
      <w:tr w:rsidR="00546BE1" w:rsidRPr="00D84A8B" w14:paraId="0A65E38A" w14:textId="77777777" w:rsidTr="002207BE"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726708A5" w14:textId="29847851" w:rsidR="006C3DC9" w:rsidRPr="00D84A8B" w:rsidRDefault="00030D3E" w:rsidP="00EA3DC9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75C3982D" w14:textId="77777777" w:rsidR="006C3DC9" w:rsidRPr="00D84A8B" w:rsidRDefault="006C3DC9" w:rsidP="00EA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Unit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</w:tcPr>
          <w:p w14:paraId="6BB1E876" w14:textId="06993665" w:rsidR="006C3DC9" w:rsidRPr="00D84A8B" w:rsidRDefault="006C3DC9" w:rsidP="00EA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First trimester</w:t>
            </w:r>
            <w:r w:rsidR="007B3A40" w:rsidRPr="00D84A8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</w:tcPr>
          <w:p w14:paraId="232FE949" w14:textId="3EC866AE" w:rsidR="006C3DC9" w:rsidRPr="00D84A8B" w:rsidRDefault="006C3DC9" w:rsidP="00EA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Second trimester</w:t>
            </w:r>
            <w:r w:rsidR="007B3A40" w:rsidRPr="00D84A8B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00155716" w14:textId="77777777" w:rsidR="006C3DC9" w:rsidRPr="00D84A8B" w:rsidRDefault="006C3DC9" w:rsidP="00EA3DC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84A8B">
              <w:rPr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4DBA97FF" w14:textId="77777777" w:rsidR="006C3DC9" w:rsidRPr="00D84A8B" w:rsidRDefault="006C3DC9" w:rsidP="00EA3DC9">
            <w:pPr>
              <w:rPr>
                <w:sz w:val="18"/>
                <w:szCs w:val="18"/>
                <w:lang w:val="en-US"/>
              </w:rPr>
            </w:pPr>
          </w:p>
        </w:tc>
      </w:tr>
      <w:tr w:rsidR="002207BE" w:rsidRPr="00D84A8B" w14:paraId="4833A55B" w14:textId="77777777" w:rsidTr="002207BE">
        <w:tc>
          <w:tcPr>
            <w:tcW w:w="504" w:type="pct"/>
          </w:tcPr>
          <w:p w14:paraId="089C46E1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r w:rsidRPr="00030D3E">
              <w:rPr>
                <w:sz w:val="18"/>
                <w:szCs w:val="18"/>
                <w:lang w:val="en-US"/>
              </w:rPr>
              <w:t>TSH</w:t>
            </w:r>
          </w:p>
        </w:tc>
        <w:tc>
          <w:tcPr>
            <w:tcW w:w="638" w:type="pct"/>
          </w:tcPr>
          <w:p w14:paraId="6E57D743" w14:textId="77777777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µIU/mL</w:t>
            </w:r>
          </w:p>
        </w:tc>
        <w:tc>
          <w:tcPr>
            <w:tcW w:w="1337" w:type="pct"/>
          </w:tcPr>
          <w:p w14:paraId="3AEA2804" w14:textId="0391DA85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.58 (1.01-2.40)</w:t>
            </w:r>
          </w:p>
        </w:tc>
        <w:tc>
          <w:tcPr>
            <w:tcW w:w="1418" w:type="pct"/>
          </w:tcPr>
          <w:p w14:paraId="440DF2E6" w14:textId="3449C8A3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3.25 (2.28-4.38)</w:t>
            </w:r>
          </w:p>
        </w:tc>
        <w:tc>
          <w:tcPr>
            <w:tcW w:w="633" w:type="pct"/>
          </w:tcPr>
          <w:p w14:paraId="662C4C67" w14:textId="6ACA7515" w:rsidR="002207BE" w:rsidRPr="00D84A8B" w:rsidRDefault="00534269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067</w:t>
            </w:r>
          </w:p>
        </w:tc>
        <w:tc>
          <w:tcPr>
            <w:tcW w:w="470" w:type="pct"/>
          </w:tcPr>
          <w:p w14:paraId="4C7BE601" w14:textId="5DA706BE" w:rsidR="002207BE" w:rsidRPr="00D84A8B" w:rsidRDefault="00534269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NS</w:t>
            </w:r>
          </w:p>
        </w:tc>
      </w:tr>
      <w:tr w:rsidR="002207BE" w:rsidRPr="00D84A8B" w14:paraId="3034C3D8" w14:textId="77777777" w:rsidTr="002207BE">
        <w:tc>
          <w:tcPr>
            <w:tcW w:w="504" w:type="pct"/>
          </w:tcPr>
          <w:p w14:paraId="005B6A9B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r w:rsidRPr="00030D3E">
              <w:rPr>
                <w:sz w:val="18"/>
                <w:szCs w:val="18"/>
                <w:lang w:val="en-US"/>
              </w:rPr>
              <w:t>TT3</w:t>
            </w:r>
          </w:p>
        </w:tc>
        <w:tc>
          <w:tcPr>
            <w:tcW w:w="638" w:type="pct"/>
          </w:tcPr>
          <w:p w14:paraId="4E1567EB" w14:textId="77777777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ng/mL</w:t>
            </w:r>
          </w:p>
        </w:tc>
        <w:tc>
          <w:tcPr>
            <w:tcW w:w="1337" w:type="pct"/>
          </w:tcPr>
          <w:p w14:paraId="26407146" w14:textId="79D7D609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.61 (1.54-1.85)</w:t>
            </w:r>
          </w:p>
        </w:tc>
        <w:tc>
          <w:tcPr>
            <w:tcW w:w="1418" w:type="pct"/>
          </w:tcPr>
          <w:p w14:paraId="1146568F" w14:textId="7DBD70EE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2.02 (1.92-2.36)</w:t>
            </w:r>
          </w:p>
        </w:tc>
        <w:tc>
          <w:tcPr>
            <w:tcW w:w="633" w:type="pct"/>
          </w:tcPr>
          <w:p w14:paraId="52737467" w14:textId="0EC7C4A8" w:rsidR="002207BE" w:rsidRPr="00D84A8B" w:rsidRDefault="003670F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00</w:t>
            </w:r>
            <w:r w:rsidR="008B2800" w:rsidRPr="00D84A8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70" w:type="pct"/>
          </w:tcPr>
          <w:p w14:paraId="3245860F" w14:textId="152AC39B" w:rsidR="002207BE" w:rsidRPr="00D84A8B" w:rsidRDefault="003670F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**</w:t>
            </w:r>
          </w:p>
        </w:tc>
      </w:tr>
      <w:tr w:rsidR="002207BE" w:rsidRPr="00D84A8B" w14:paraId="187F0DC7" w14:textId="77777777" w:rsidTr="002207BE">
        <w:tc>
          <w:tcPr>
            <w:tcW w:w="504" w:type="pct"/>
          </w:tcPr>
          <w:p w14:paraId="74753968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r w:rsidRPr="00030D3E">
              <w:rPr>
                <w:sz w:val="18"/>
                <w:szCs w:val="18"/>
                <w:lang w:val="en-US"/>
              </w:rPr>
              <w:t>FT4</w:t>
            </w:r>
          </w:p>
        </w:tc>
        <w:tc>
          <w:tcPr>
            <w:tcW w:w="638" w:type="pct"/>
          </w:tcPr>
          <w:p w14:paraId="502842E4" w14:textId="77777777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ng/dL</w:t>
            </w:r>
          </w:p>
        </w:tc>
        <w:tc>
          <w:tcPr>
            <w:tcW w:w="1337" w:type="pct"/>
          </w:tcPr>
          <w:p w14:paraId="339B0543" w14:textId="676A9E50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.99 (0.89-1.08)</w:t>
            </w:r>
          </w:p>
        </w:tc>
        <w:tc>
          <w:tcPr>
            <w:tcW w:w="1418" w:type="pct"/>
          </w:tcPr>
          <w:p w14:paraId="5D25AC69" w14:textId="5EB72E86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.68 (0.63-0.78)</w:t>
            </w:r>
          </w:p>
        </w:tc>
        <w:tc>
          <w:tcPr>
            <w:tcW w:w="633" w:type="pct"/>
          </w:tcPr>
          <w:p w14:paraId="09542684" w14:textId="20D0140F" w:rsidR="002207BE" w:rsidRPr="00D84A8B" w:rsidRDefault="00E07828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001</w:t>
            </w:r>
          </w:p>
        </w:tc>
        <w:tc>
          <w:tcPr>
            <w:tcW w:w="470" w:type="pct"/>
          </w:tcPr>
          <w:p w14:paraId="7C565EC8" w14:textId="36561C18" w:rsidR="002207BE" w:rsidRPr="00D84A8B" w:rsidRDefault="00E07828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***</w:t>
            </w:r>
          </w:p>
        </w:tc>
      </w:tr>
      <w:tr w:rsidR="002207BE" w:rsidRPr="00D84A8B" w14:paraId="72E9EB57" w14:textId="77777777" w:rsidTr="002207BE">
        <w:tc>
          <w:tcPr>
            <w:tcW w:w="504" w:type="pct"/>
            <w:tcBorders>
              <w:bottom w:val="single" w:sz="4" w:space="0" w:color="auto"/>
            </w:tcBorders>
          </w:tcPr>
          <w:p w14:paraId="0ED5CFCE" w14:textId="77777777" w:rsidR="002207BE" w:rsidRPr="00030D3E" w:rsidRDefault="002207BE" w:rsidP="002207BE">
            <w:pPr>
              <w:rPr>
                <w:sz w:val="18"/>
                <w:szCs w:val="18"/>
                <w:lang w:val="en-US"/>
              </w:rPr>
            </w:pPr>
            <w:proofErr w:type="spellStart"/>
            <w:r w:rsidRPr="00030D3E">
              <w:rPr>
                <w:sz w:val="18"/>
                <w:szCs w:val="18"/>
                <w:lang w:val="en-US"/>
              </w:rPr>
              <w:t>aTG</w:t>
            </w:r>
            <w:proofErr w:type="spellEnd"/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3B91CF81" w14:textId="77777777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rFonts w:cstheme="minorHAnsi"/>
                <w:sz w:val="18"/>
                <w:szCs w:val="18"/>
                <w:lang w:val="en-US"/>
              </w:rPr>
              <w:t>IU/mL</w:t>
            </w:r>
          </w:p>
        </w:tc>
        <w:tc>
          <w:tcPr>
            <w:tcW w:w="1337" w:type="pct"/>
            <w:tcBorders>
              <w:bottom w:val="single" w:sz="4" w:space="0" w:color="auto"/>
            </w:tcBorders>
          </w:tcPr>
          <w:p w14:paraId="63D24E25" w14:textId="4B2B2751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2.83 (6.12-16.89)</w:t>
            </w:r>
          </w:p>
        </w:tc>
        <w:tc>
          <w:tcPr>
            <w:tcW w:w="1418" w:type="pct"/>
            <w:tcBorders>
              <w:bottom w:val="single" w:sz="4" w:space="0" w:color="auto"/>
            </w:tcBorders>
          </w:tcPr>
          <w:p w14:paraId="160CC9D2" w14:textId="4851FA3A" w:rsidR="002207BE" w:rsidRPr="00D84A8B" w:rsidRDefault="002207BE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16.93 (8.42-18.45)</w:t>
            </w:r>
          </w:p>
        </w:tc>
        <w:tc>
          <w:tcPr>
            <w:tcW w:w="633" w:type="pct"/>
            <w:tcBorders>
              <w:bottom w:val="single" w:sz="4" w:space="0" w:color="auto"/>
            </w:tcBorders>
          </w:tcPr>
          <w:p w14:paraId="03A731BE" w14:textId="759F50EB" w:rsidR="002207BE" w:rsidRPr="00D84A8B" w:rsidRDefault="00E07828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0</w:t>
            </w:r>
            <w:r w:rsidR="00B804D2" w:rsidRPr="00D84A8B">
              <w:rPr>
                <w:sz w:val="18"/>
                <w:szCs w:val="18"/>
                <w:lang w:val="en-US"/>
              </w:rPr>
              <w:t>.</w:t>
            </w:r>
            <w:r w:rsidRPr="00D84A8B">
              <w:rPr>
                <w:sz w:val="18"/>
                <w:szCs w:val="18"/>
                <w:lang w:val="en-US"/>
              </w:rPr>
              <w:t>96</w:t>
            </w:r>
            <w:r w:rsidR="008B2800" w:rsidRPr="00D84A8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402BFF32" w14:textId="2CDBD66C" w:rsidR="002207BE" w:rsidRPr="00D84A8B" w:rsidRDefault="00E07828" w:rsidP="002207BE">
            <w:pPr>
              <w:rPr>
                <w:sz w:val="18"/>
                <w:szCs w:val="18"/>
                <w:lang w:val="en-US"/>
              </w:rPr>
            </w:pPr>
            <w:r w:rsidRPr="00D84A8B">
              <w:rPr>
                <w:sz w:val="18"/>
                <w:szCs w:val="18"/>
                <w:lang w:val="en-US"/>
              </w:rPr>
              <w:t>NS</w:t>
            </w:r>
          </w:p>
        </w:tc>
      </w:tr>
    </w:tbl>
    <w:p w14:paraId="388E6AAF" w14:textId="7F5C81DA" w:rsidR="006B06D9" w:rsidRPr="00380CDA" w:rsidRDefault="006B06D9" w:rsidP="00C75569">
      <w:pPr>
        <w:rPr>
          <w:lang w:val="en-US"/>
        </w:rPr>
      </w:pPr>
    </w:p>
    <w:sectPr w:rsidR="006B06D9" w:rsidRPr="00380CDA" w:rsidSect="001811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75A8B" w14:textId="77777777" w:rsidR="001F256B" w:rsidRDefault="001F256B" w:rsidP="001C1B0B">
      <w:pPr>
        <w:spacing w:after="0" w:line="240" w:lineRule="auto"/>
      </w:pPr>
      <w:r>
        <w:separator/>
      </w:r>
    </w:p>
  </w:endnote>
  <w:endnote w:type="continuationSeparator" w:id="0">
    <w:p w14:paraId="08623CCE" w14:textId="77777777" w:rsidR="001F256B" w:rsidRDefault="001F256B" w:rsidP="001C1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B6A02" w14:textId="77777777" w:rsidR="001F256B" w:rsidRDefault="001F256B" w:rsidP="001C1B0B">
      <w:pPr>
        <w:spacing w:after="0" w:line="240" w:lineRule="auto"/>
      </w:pPr>
      <w:r>
        <w:separator/>
      </w:r>
    </w:p>
  </w:footnote>
  <w:footnote w:type="continuationSeparator" w:id="0">
    <w:p w14:paraId="0738CB3E" w14:textId="77777777" w:rsidR="001F256B" w:rsidRDefault="001F256B" w:rsidP="001C1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37D"/>
    <w:rsid w:val="00015040"/>
    <w:rsid w:val="00030D3E"/>
    <w:rsid w:val="000C28BF"/>
    <w:rsid w:val="001208DB"/>
    <w:rsid w:val="00181196"/>
    <w:rsid w:val="001915D8"/>
    <w:rsid w:val="001C1B0B"/>
    <w:rsid w:val="001C7FA6"/>
    <w:rsid w:val="001E6CBB"/>
    <w:rsid w:val="001F0033"/>
    <w:rsid w:val="001F256B"/>
    <w:rsid w:val="002207BE"/>
    <w:rsid w:val="00224DFB"/>
    <w:rsid w:val="002D201A"/>
    <w:rsid w:val="0035137D"/>
    <w:rsid w:val="003670FE"/>
    <w:rsid w:val="00380CDA"/>
    <w:rsid w:val="003B0B22"/>
    <w:rsid w:val="004016AA"/>
    <w:rsid w:val="004A43D5"/>
    <w:rsid w:val="004C4A36"/>
    <w:rsid w:val="004D76DE"/>
    <w:rsid w:val="00534269"/>
    <w:rsid w:val="00546BE1"/>
    <w:rsid w:val="005D126D"/>
    <w:rsid w:val="00627FB4"/>
    <w:rsid w:val="006B06D9"/>
    <w:rsid w:val="006C3DC9"/>
    <w:rsid w:val="007B3A40"/>
    <w:rsid w:val="007E22A2"/>
    <w:rsid w:val="00837D5E"/>
    <w:rsid w:val="00862EA6"/>
    <w:rsid w:val="008B2800"/>
    <w:rsid w:val="00A579AC"/>
    <w:rsid w:val="00B12354"/>
    <w:rsid w:val="00B804D2"/>
    <w:rsid w:val="00C75569"/>
    <w:rsid w:val="00CA704E"/>
    <w:rsid w:val="00D84A8B"/>
    <w:rsid w:val="00E06FEA"/>
    <w:rsid w:val="00E07828"/>
    <w:rsid w:val="00ED27B7"/>
    <w:rsid w:val="00F00B76"/>
    <w:rsid w:val="00F071EF"/>
    <w:rsid w:val="00F46E43"/>
    <w:rsid w:val="00FE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699206"/>
  <w15:chartTrackingRefBased/>
  <w15:docId w15:val="{4C6D064D-D400-4495-9920-5F93F034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C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51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C1B0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C1B0B"/>
  </w:style>
  <w:style w:type="paragraph" w:styleId="Piedepgina">
    <w:name w:val="footer"/>
    <w:basedOn w:val="Normal"/>
    <w:link w:val="PiedepginaCar"/>
    <w:uiPriority w:val="99"/>
    <w:unhideWhenUsed/>
    <w:rsid w:val="001C1B0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1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5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Mennickent</dc:creator>
  <cp:keywords/>
  <dc:description/>
  <cp:lastModifiedBy>Dani Mennickent</cp:lastModifiedBy>
  <cp:revision>46</cp:revision>
  <dcterms:created xsi:type="dcterms:W3CDTF">2022-11-08T15:10:00Z</dcterms:created>
  <dcterms:modified xsi:type="dcterms:W3CDTF">2022-11-11T15:04:00Z</dcterms:modified>
</cp:coreProperties>
</file>